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53"/>
        <w:tblW w:w="5920" w:type="dxa"/>
        <w:tblLook w:val="04A0"/>
      </w:tblPr>
      <w:tblGrid>
        <w:gridCol w:w="642"/>
        <w:gridCol w:w="3752"/>
        <w:gridCol w:w="1526"/>
      </w:tblGrid>
      <w:tr w:rsidR="00777DA6" w:rsidRPr="00E450CB" w:rsidTr="00921574">
        <w:trPr>
          <w:trHeight w:val="270"/>
        </w:trPr>
        <w:tc>
          <w:tcPr>
            <w:tcW w:w="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de</w:t>
            </w:r>
          </w:p>
        </w:tc>
        <w:tc>
          <w:tcPr>
            <w:tcW w:w="37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921574" w:rsidP="00921574">
            <w:pPr>
              <w:widowControl/>
              <w:snapToGrid w:val="0"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c</w:t>
            </w:r>
            <w:r w:rsidR="00777DA6"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egories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 w:rsidR="0092157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of all protein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3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rocessing and modification</w:t>
            </w:r>
          </w:p>
        </w:tc>
        <w:tc>
          <w:tcPr>
            <w:tcW w:w="15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matin structure and dynam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ergy production and conver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control, cell division, chromosome partitioni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tide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enzyme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, ribosomal structure and biogenes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wall/membrane/envelope biogenes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motil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ttranslational modification, protein turnover, chaperone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condary metabolites biosynthesis, transport and catabolis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l function prediction onl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 unknow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 mechanism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cellular trafficking, secretion, and vesicular transpor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fense mechanisms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777DA6" w:rsidRPr="00E450CB" w:rsidTr="00921574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921574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E450CB" w:rsidRDefault="00777DA6" w:rsidP="00777DA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0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</w:tbl>
    <w:p w:rsidR="00224B8F" w:rsidRPr="00777DA6" w:rsidRDefault="00777DA6" w:rsidP="00253F1B">
      <w:pPr>
        <w:ind w:firstLineChars="1100" w:firstLine="19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</w:t>
      </w:r>
      <w:r w:rsidR="00921574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="00BA39B8">
        <w:rPr>
          <w:rFonts w:ascii="Times New Roman" w:hAnsi="Times New Roman" w:cs="Times New Roman" w:hint="eastAsia"/>
          <w:sz w:val="18"/>
          <w:szCs w:val="18"/>
        </w:rPr>
        <w:t>3</w:t>
      </w:r>
      <w:r w:rsidR="0092157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77DA6">
        <w:rPr>
          <w:rFonts w:ascii="Times New Roman" w:hAnsi="Times New Roman" w:cs="Times New Roman"/>
          <w:sz w:val="18"/>
          <w:szCs w:val="18"/>
        </w:rPr>
        <w:t>COG functional classi</w:t>
      </w:r>
      <w:r w:rsidR="00921574">
        <w:rPr>
          <w:rFonts w:ascii="Times New Roman" w:hAnsi="Times New Roman" w:cs="Times New Roman" w:hint="eastAsia"/>
          <w:sz w:val="18"/>
          <w:szCs w:val="18"/>
        </w:rPr>
        <w:t>fi</w:t>
      </w:r>
      <w:r w:rsidR="00921574">
        <w:rPr>
          <w:rFonts w:ascii="Times New Roman" w:hAnsi="Times New Roman" w:cs="Times New Roman"/>
          <w:sz w:val="18"/>
          <w:szCs w:val="18"/>
        </w:rPr>
        <w:t>cation of all</w:t>
      </w:r>
      <w:r w:rsidRPr="00777DA6">
        <w:rPr>
          <w:rFonts w:ascii="Times New Roman" w:hAnsi="Times New Roman" w:cs="Times New Roman"/>
          <w:sz w:val="18"/>
          <w:szCs w:val="18"/>
        </w:rPr>
        <w:t xml:space="preserve"> protein </w:t>
      </w:r>
    </w:p>
    <w:sectPr w:rsidR="00224B8F" w:rsidRPr="00777DA6" w:rsidSect="00224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78AB" w:rsidRDefault="008E78AB" w:rsidP="00921574">
      <w:r>
        <w:separator/>
      </w:r>
    </w:p>
  </w:endnote>
  <w:endnote w:type="continuationSeparator" w:id="1">
    <w:p w:rsidR="008E78AB" w:rsidRDefault="008E78AB" w:rsidP="009215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78AB" w:rsidRDefault="008E78AB" w:rsidP="00921574">
      <w:r>
        <w:separator/>
      </w:r>
    </w:p>
  </w:footnote>
  <w:footnote w:type="continuationSeparator" w:id="1">
    <w:p w:rsidR="008E78AB" w:rsidRDefault="008E78AB" w:rsidP="009215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0CB"/>
    <w:rsid w:val="001D5D29"/>
    <w:rsid w:val="00214178"/>
    <w:rsid w:val="00224B8F"/>
    <w:rsid w:val="00253F1B"/>
    <w:rsid w:val="00255694"/>
    <w:rsid w:val="003A5437"/>
    <w:rsid w:val="00526BD3"/>
    <w:rsid w:val="005C14F1"/>
    <w:rsid w:val="00777DA6"/>
    <w:rsid w:val="008E78AB"/>
    <w:rsid w:val="009061F1"/>
    <w:rsid w:val="00921574"/>
    <w:rsid w:val="00950933"/>
    <w:rsid w:val="00AA6DE8"/>
    <w:rsid w:val="00BA39B8"/>
    <w:rsid w:val="00C604FF"/>
    <w:rsid w:val="00E45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1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15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1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15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2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19EC98-DC60-4D7E-BF34-116A78F849D8}"/>
</file>

<file path=customXml/itemProps2.xml><?xml version="1.0" encoding="utf-8"?>
<ds:datastoreItem xmlns:ds="http://schemas.openxmlformats.org/officeDocument/2006/customXml" ds:itemID="{4A144D95-E15C-464D-95C5-801C8F2F4792}"/>
</file>

<file path=customXml/itemProps3.xml><?xml version="1.0" encoding="utf-8"?>
<ds:datastoreItem xmlns:ds="http://schemas.openxmlformats.org/officeDocument/2006/customXml" ds:itemID="{B910C3BC-49F8-4372-811D-A681964F0C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>微软中国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6-09-08T02:53:00Z</dcterms:created>
  <dcterms:modified xsi:type="dcterms:W3CDTF">2016-09-0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